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D7674" w14:textId="54324221" w:rsidR="00FA5941" w:rsidRPr="00E73422" w:rsidRDefault="00FA5941" w:rsidP="00FA5941">
      <w:pPr>
        <w:spacing w:line="480" w:lineRule="auto"/>
        <w:ind w:leftChars="-337" w:left="-708" w:rightChars="-113" w:right="-237"/>
        <w:jc w:val="left"/>
        <w:rPr>
          <w:rFonts w:ascii="Times New Roman" w:hAnsi="Times New Roman" w:cs="Times New Roman"/>
        </w:rPr>
      </w:pPr>
      <w:r w:rsidRPr="00704D94">
        <w:rPr>
          <w:rFonts w:ascii="Times New Roman" w:hAnsi="Times New Roman" w:cs="Times New Roman"/>
          <w:b/>
          <w:bCs/>
        </w:rPr>
        <w:t>Supplementary Table 1.</w:t>
      </w:r>
      <w:r w:rsidRPr="00704D94">
        <w:rPr>
          <w:rFonts w:ascii="Times New Roman" w:hAnsi="Times New Roman" w:cs="Times New Roman"/>
        </w:rPr>
        <w:t xml:space="preserve"> </w:t>
      </w:r>
      <w:r w:rsidRPr="00E73422">
        <w:rPr>
          <w:rFonts w:ascii="Times New Roman" w:hAnsi="Times New Roman" w:cs="Times New Roman"/>
          <w:szCs w:val="21"/>
        </w:rPr>
        <w:t xml:space="preserve">Comparison of baseline characteristics between the </w:t>
      </w:r>
      <w:r w:rsidR="00262534" w:rsidRPr="00E73422">
        <w:rPr>
          <w:rFonts w:ascii="Times New Roman" w:hAnsi="Times New Roman" w:cs="Times New Roman"/>
          <w:szCs w:val="21"/>
        </w:rPr>
        <w:t>analytic and excluded participants</w:t>
      </w:r>
    </w:p>
    <w:tbl>
      <w:tblPr>
        <w:tblW w:w="98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13"/>
        <w:gridCol w:w="1755"/>
        <w:gridCol w:w="1768"/>
        <w:gridCol w:w="1768"/>
        <w:gridCol w:w="968"/>
        <w:gridCol w:w="850"/>
      </w:tblGrid>
      <w:tr w:rsidR="00E73422" w:rsidRPr="00E73422" w14:paraId="138E5056" w14:textId="77777777" w:rsidTr="00A754D4">
        <w:trPr>
          <w:trHeight w:val="614"/>
          <w:jc w:val="center"/>
        </w:trPr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160200" w14:textId="77777777" w:rsidR="00FA5941" w:rsidRPr="00E73422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57AD3D" w14:textId="77777777" w:rsidR="00FA5941" w:rsidRPr="00E73422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Total (n=9516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DE4F0" w14:textId="1B1EE402" w:rsidR="00FA5941" w:rsidRPr="00E73422" w:rsidRDefault="00262534" w:rsidP="00A754D4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73422">
              <w:rPr>
                <w:rFonts w:ascii="Times New Roman" w:hAnsi="Times New Roman" w:cs="Times New Roman"/>
                <w:sz w:val="16"/>
                <w:szCs w:val="16"/>
              </w:rPr>
              <w:t>Analytic</w:t>
            </w:r>
            <w:r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 xml:space="preserve"> </w:t>
            </w:r>
            <w:r w:rsidR="00FA5941"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participant (n=</w:t>
            </w:r>
            <w:r w:rsidR="00123FC3"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8243</w:t>
            </w:r>
            <w:r w:rsidR="00FA5941"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4949F" w14:textId="40D4128E" w:rsidR="00FA5941" w:rsidRPr="00E73422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Excluded participant (n=</w:t>
            </w:r>
            <w:r w:rsidR="00123FC3"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1273</w:t>
            </w:r>
            <w:r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A64B8A" w14:textId="77777777" w:rsidR="00FA5941" w:rsidRPr="00E73422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Statistic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CB452" w14:textId="77777777" w:rsidR="00FA5941" w:rsidRPr="00E73422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 w:rsidRPr="00E73422">
              <w:rPr>
                <w:rFonts w:ascii="Times New Roman" w:eastAsia="DengXian" w:hAnsi="Times New Roman" w:cs="Times New Roman"/>
                <w:sz w:val="16"/>
                <w:szCs w:val="16"/>
              </w:rPr>
              <w:t>p-value</w:t>
            </w:r>
          </w:p>
        </w:tc>
      </w:tr>
      <w:tr w:rsidR="00FA5941" w:rsidRPr="00704D94" w14:paraId="26CB7B70" w14:textId="77777777" w:rsidTr="00A754D4">
        <w:trPr>
          <w:trHeight w:val="276"/>
          <w:jc w:val="center"/>
        </w:trPr>
        <w:tc>
          <w:tcPr>
            <w:tcW w:w="27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9C9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Age (years)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A3F9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8.11±18.20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741A" w14:textId="12A1747B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1.5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.28</w:t>
            </w:r>
          </w:p>
        </w:tc>
        <w:tc>
          <w:tcPr>
            <w:tcW w:w="17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F1D2" w14:textId="45501350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5.58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9.47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AE019" w14:textId="0EAE97BE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4.328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24F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A5941" w:rsidRPr="00704D94" w14:paraId="54CCEEF7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674B51C0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Male (%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F8C195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520(47.5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CB4788B" w14:textId="5EE69C99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90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46.0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2813BD8" w14:textId="293C0AC4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3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7.3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2E1B504" w14:textId="25918A67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7.12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EA5BB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5FBE3010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54F86D1E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Education (years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97F0D9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A3A0138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E4DC299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2F27CC" w14:textId="11EFFCB6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48.603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168A23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d </w:t>
            </w:r>
          </w:p>
        </w:tc>
      </w:tr>
      <w:tr w:rsidR="00FA5941" w:rsidRPr="00704D94" w14:paraId="4F50A5DC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1E46BD5E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Never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ADB73AD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08(11.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FF173FC" w14:textId="5D2BB010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65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2.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CFB76F8" w14:textId="687E31D3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3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.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0FDBA3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69EA5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738AD049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63F7CBFA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Primary school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459149B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942(31.0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8784F88" w14:textId="7600CE2A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37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8.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A8FEA5A" w14:textId="1375F8F2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6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5.3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E1E3F49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6E9D07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3131FE44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2F6569F2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Junior high school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09E324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263(34.4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FFB543D" w14:textId="29E8FF01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78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33.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7DB7376" w14:textId="76DD642B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7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7.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8E964C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CB6016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3D2829A5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65F43B1C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Senior high school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58C9B27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54(11.1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E291C48" w14:textId="55D45842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4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.5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A2ECC52" w14:textId="638288CE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5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.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6161A6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2EBDA72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20DF5DDE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48D27DCD" w14:textId="77777777" w:rsidR="00FA5941" w:rsidRPr="00704D94" w:rsidRDefault="00FA5941" w:rsidP="00123FC3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Post-secondary education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E30F9A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10(11.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7E6C094" w14:textId="30F8D4C1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48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2.7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A76D517" w14:textId="48EAE070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2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.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BD9BFB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9C290B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5A42655B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3420E371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rban (%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CC23F10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95(32.5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2FA40EB" w14:textId="193818E4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30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3.1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5997E2C" w14:textId="2711DD94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65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8.7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8A08C4" w14:textId="70A95A84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9.93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7F3C8B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1CFF9DFE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40372B20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Microsoft YaHei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tionality (Han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F7E470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393(88.5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A771681" w14:textId="4C614AD0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27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88.5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5A73997" w14:textId="17918DAD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1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8.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5930D2" w14:textId="66B26B60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1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B2AF65" w14:textId="1745669A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659</w:t>
            </w:r>
            <w:r w:rsidR="00FA5941"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3B0349B9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155CED1F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otal net individual income (CNY)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9017B8E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040[5462,19000]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8EDC064" w14:textId="3F966FE1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80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[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7</w:t>
            </w:r>
            <w:r w:rsidR="00560C0A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,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8894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]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13FA92F3" w14:textId="7A370985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80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[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915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,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160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]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EE426DB" w14:textId="32A0DAC2" w:rsidR="00FA5941" w:rsidRPr="00704D94" w:rsidRDefault="00164385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.9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B36A56" w14:textId="134B58B6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49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b </w:t>
            </w:r>
          </w:p>
        </w:tc>
      </w:tr>
      <w:tr w:rsidR="00FA5941" w:rsidRPr="00704D94" w14:paraId="3BDDC036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083007F1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SimSu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Hypertension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35AD51D6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434(25.8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5295BCD" w14:textId="571C57C4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15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28.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EB3B83E" w14:textId="62843DFC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.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FAFE429" w14:textId="19FA215F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79.02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D0D73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17C0C4F7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45239FE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Diabetes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2BB0571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39(4.8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BCC7852" w14:textId="41822073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1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5.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4E30CB71" w14:textId="5B47355D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5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.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F97CE0" w14:textId="0E09AA81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.198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E387A83" w14:textId="22CB985A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007</w:t>
            </w:r>
            <w:r w:rsidR="00FA5941"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5BC778E6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5950F53F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Microsoft YaHei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Myocardial infarction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11DD5099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39(1.6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269C7D5" w14:textId="04FB3DDD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5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1.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F2436CE" w14:textId="1221ACBD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8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576391" w14:textId="2BBE4876" w:rsidR="00FA5941" w:rsidRPr="00704D94" w:rsidRDefault="00560C0A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.49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936647" w14:textId="14D267D4" w:rsidR="00FA5941" w:rsidRPr="00704D94" w:rsidRDefault="00560C0A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222</w:t>
            </w:r>
            <w:r w:rsidR="00FA5941"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595D2ACF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0E75F7D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Smoking status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5EB26067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C293312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39929B5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E1DB72" w14:textId="2568B85C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6.462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4AC8453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120AB8EE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66402C0D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Never smoker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6E6DB4B" w14:textId="76741564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54</w:t>
            </w:r>
            <w:r w:rsidR="00417C59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61.0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177ADA8" w14:textId="42D2BF5C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94</w:t>
            </w:r>
            <w:r w:rsidR="00417C59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0.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74DBE9B" w14:textId="64B91ED5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9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0.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95F91B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824E83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1F714B73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406544EC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Microsoft YaHei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Former smoker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811EFFF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50(12.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330D072" w14:textId="24C5C1CD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73(13.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72B971D7" w14:textId="647AB338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7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9.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51296F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AF698D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29BA5981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58682CC1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Current smoker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2F89C7DF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395(26.4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3C59518" w14:textId="0A5232D3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22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27.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5DF5A6D0" w14:textId="6E25496D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7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.3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0D6563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0F7490E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2870A71A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6D088546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Microsoft YaHei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Alcohol drinking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7AEDCAD8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F8BC52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017D07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A5813C" w14:textId="5580330C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.838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5B950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 </w:t>
            </w:r>
          </w:p>
        </w:tc>
      </w:tr>
      <w:tr w:rsidR="00FA5941" w:rsidRPr="00704D94" w14:paraId="2D1A5876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04C75276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Never drinker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6DB32D51" w14:textId="22C0F1EA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5</w:t>
            </w:r>
            <w:r w:rsidR="00417C59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1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49.7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0DDE5BF6" w14:textId="07585F29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0</w:t>
            </w:r>
            <w:r w:rsidR="00417C59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8.7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67AB69F" w14:textId="21EBB363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1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0.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BCCBD3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E4443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229A19D9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66C07637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Microsoft YaHei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Former drinker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00841A8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94(18.6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6FACB97" w14:textId="6103276C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06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9.5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3E61472F" w14:textId="51C97532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8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.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F4A786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CB842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3A6FB4B0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  <w:hideMark/>
          </w:tcPr>
          <w:p w14:paraId="0CDE6477" w14:textId="77777777" w:rsidR="00FA5941" w:rsidRPr="00704D94" w:rsidRDefault="00FA5941" w:rsidP="00A754D4">
            <w:pPr>
              <w:widowControl/>
              <w:ind w:firstLineChars="100" w:firstLine="160"/>
              <w:jc w:val="left"/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Current drinker</w:t>
            </w:r>
          </w:p>
        </w:tc>
        <w:tc>
          <w:tcPr>
            <w:tcW w:w="1755" w:type="dxa"/>
            <w:shd w:val="clear" w:color="auto" w:fill="auto"/>
            <w:noWrap/>
            <w:vAlign w:val="center"/>
            <w:hideMark/>
          </w:tcPr>
          <w:p w14:paraId="4AC0D969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871(31.6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6361631D" w14:textId="7C42D96C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25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1.9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  <w:hideMark/>
          </w:tcPr>
          <w:p w14:paraId="2A2444CD" w14:textId="2B64E414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4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9.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702A37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104D3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</w:p>
        </w:tc>
      </w:tr>
      <w:tr w:rsidR="00FA5941" w:rsidRPr="00704D94" w14:paraId="3873F3AA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6A739F1F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WHR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70AC6AA2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87±0.08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183CB27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87±0.08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8156C36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85±0.0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48E533AD" w14:textId="338A5BA6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.3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FC4872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FA5941" w:rsidRPr="00704D94" w14:paraId="120D4A44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535787B7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BMI (kg/m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  <w:vertAlign w:val="superscript"/>
              </w:rPr>
              <w:t>2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5FFE51D8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2.87±3.83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A96A78E" w14:textId="12764055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3.3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3.4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0A6D57E" w14:textId="5EBD2234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9.8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4.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3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5B59139F" w14:textId="393E5F84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1.76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352943B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a </w:t>
            </w:r>
          </w:p>
        </w:tc>
      </w:tr>
      <w:tr w:rsidR="00FA5941" w:rsidRPr="00704D94" w14:paraId="5AB7E890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22E6DA57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Systolic BP (mm Hg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0D52F89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22.79±19.89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317D9E0" w14:textId="760C194B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4.95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9.2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50E4D7B" w14:textId="7CF1930F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8.85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8.54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10BF18C4" w14:textId="457F3A73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.050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E25C9B5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a </w:t>
            </w:r>
          </w:p>
        </w:tc>
      </w:tr>
      <w:tr w:rsidR="00FA5941" w:rsidRPr="00704D94" w14:paraId="02986090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5C61C4E9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Diastolic BP (mm Hg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2DCC0E5D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9.07±11.69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84FD8F6" w14:textId="55E7F4C9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0.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.2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7A42FA4E" w14:textId="7C84248D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1.77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2.08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7689713A" w14:textId="3204CCF5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3.012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1C9B7AF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a </w:t>
            </w:r>
          </w:p>
        </w:tc>
      </w:tr>
      <w:tr w:rsidR="00FA5941" w:rsidRPr="00704D94" w14:paraId="54CF7371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2ABD1954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FRS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33817B05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5.6[2.4,13.2]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9592E96" w14:textId="773E800F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.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[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.8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,13.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]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3D5CD3B5" w14:textId="4BEC3469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.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[1.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,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.9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]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2D32AED5" w14:textId="7E1419F2" w:rsidR="00FA5941" w:rsidRPr="00704D94" w:rsidRDefault="00164385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1.0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C69E052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FA5941" w:rsidRPr="00704D94" w14:paraId="1CDAC13A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358CA518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Uric acid (</w:t>
            </w:r>
            <w:proofErr w:type="spellStart"/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umol</w:t>
            </w:r>
            <w:proofErr w:type="spellEnd"/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/L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FA66AE6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8.31±104.31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E5FE9F2" w14:textId="659CA618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07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.80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105.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40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209ED470" w14:textId="6FEA94B4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1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.77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9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.59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08489945" w14:textId="16381C73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-1.23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42C919B" w14:textId="4978FFDD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215</w:t>
            </w:r>
            <w:r w:rsidR="00FA5941"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a </w:t>
            </w:r>
          </w:p>
        </w:tc>
      </w:tr>
      <w:tr w:rsidR="00FA5941" w:rsidRPr="00704D94" w14:paraId="2D8C77FD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0F33805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HUA (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5CFAB9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523(16.1)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4AF7018B" w14:textId="0E0F78FB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321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.0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1032018" w14:textId="53C8DFE2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02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.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FF2F017" w14:textId="6243ACB8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222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F1851C" w14:textId="484AB20F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0.637</w:t>
            </w:r>
            <w:r w:rsidR="00FA5941"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FA5941" w:rsidRPr="00704D94" w14:paraId="6A4ED6FD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00E3DF35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eGFR (mL/min/1.73 m2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40F6B3DE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2.88±21.53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35F2DA8" w14:textId="689A2043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7</w:t>
            </w:r>
            <w:r w:rsidR="00417C59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8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.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62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="00123FC3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6.89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5675B74" w14:textId="308FBC58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11.64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±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6.81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692C2750" w14:textId="3A26179B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-58.26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ED0E6A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</w:tr>
      <w:tr w:rsidR="00FA5941" w:rsidRPr="00704D94" w14:paraId="073D9E50" w14:textId="77777777" w:rsidTr="00A754D4">
        <w:trPr>
          <w:trHeight w:val="276"/>
          <w:jc w:val="center"/>
        </w:trPr>
        <w:tc>
          <w:tcPr>
            <w:tcW w:w="2713" w:type="dxa"/>
            <w:shd w:val="clear" w:color="auto" w:fill="auto"/>
            <w:noWrap/>
            <w:vAlign w:val="center"/>
          </w:tcPr>
          <w:p w14:paraId="6D9AA9FC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CKD (eGFR&lt;60, %)</w:t>
            </w:r>
          </w:p>
        </w:tc>
        <w:tc>
          <w:tcPr>
            <w:tcW w:w="1755" w:type="dxa"/>
            <w:shd w:val="clear" w:color="auto" w:fill="auto"/>
            <w:noWrap/>
            <w:vAlign w:val="center"/>
          </w:tcPr>
          <w:p w14:paraId="61780EF9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60(11.2)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55E34BFC" w14:textId="536ADDFA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039(12.6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)</w:t>
            </w:r>
          </w:p>
        </w:tc>
        <w:tc>
          <w:tcPr>
            <w:tcW w:w="1768" w:type="dxa"/>
            <w:shd w:val="clear" w:color="auto" w:fill="auto"/>
            <w:noWrap/>
            <w:vAlign w:val="center"/>
          </w:tcPr>
          <w:p w14:paraId="0BE6E11C" w14:textId="07946267" w:rsidR="00FA5941" w:rsidRPr="00704D94" w:rsidRDefault="00123FC3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2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(</w:t>
            </w: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</w:t>
            </w:r>
            <w:r w:rsidR="00FA5941"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.7)</w:t>
            </w:r>
          </w:p>
        </w:tc>
        <w:tc>
          <w:tcPr>
            <w:tcW w:w="968" w:type="dxa"/>
            <w:shd w:val="clear" w:color="auto" w:fill="auto"/>
            <w:noWrap/>
            <w:vAlign w:val="center"/>
          </w:tcPr>
          <w:p w14:paraId="3356AB7E" w14:textId="5BEAE11B" w:rsidR="00FA5941" w:rsidRPr="00704D94" w:rsidRDefault="00417C59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126.5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EFDBCB8" w14:textId="77777777" w:rsidR="00FA5941" w:rsidRPr="00704D94" w:rsidRDefault="00FA5941" w:rsidP="00A754D4">
            <w:pPr>
              <w:widowControl/>
              <w:jc w:val="left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 w:rsidRPr="00704D94"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  <w:t>&lt;0.001</w:t>
            </w:r>
            <w:r w:rsidRPr="00704D94">
              <w:rPr>
                <w:rFonts w:ascii="Times New Roman" w:eastAsia="SimSun" w:hAnsi="Times New Roman" w:cs="Times New Roman"/>
                <w:sz w:val="16"/>
                <w:szCs w:val="16"/>
                <w:vertAlign w:val="superscript"/>
              </w:rPr>
              <w:t xml:space="preserve"> c</w:t>
            </w:r>
          </w:p>
        </w:tc>
      </w:tr>
    </w:tbl>
    <w:p w14:paraId="61EF10C4" w14:textId="1D726E59" w:rsidR="00FA5941" w:rsidRPr="00704D94" w:rsidRDefault="00FA5941" w:rsidP="00FA5941">
      <w:pPr>
        <w:rPr>
          <w:rFonts w:ascii="Times New Roman" w:eastAsia="SimSun" w:hAnsi="Times New Roman" w:cs="Times New Roman"/>
          <w:sz w:val="16"/>
          <w:szCs w:val="16"/>
        </w:rPr>
      </w:pPr>
      <w:r w:rsidRPr="00704D94">
        <w:rPr>
          <w:rFonts w:ascii="Times New Roman" w:eastAsia="SimSun" w:hAnsi="Times New Roman" w:cs="Times New Roman"/>
          <w:sz w:val="16"/>
          <w:szCs w:val="16"/>
          <w:vertAlign w:val="superscript"/>
        </w:rPr>
        <w:t>a</w:t>
      </w:r>
      <w:r w:rsidRPr="00704D94">
        <w:rPr>
          <w:rFonts w:ascii="Times New Roman" w:eastAsia="SimSun" w:hAnsi="Times New Roman" w:cs="Times New Roman"/>
          <w:sz w:val="16"/>
          <w:szCs w:val="16"/>
        </w:rPr>
        <w:t xml:space="preserve"> </w:t>
      </w:r>
      <w:proofErr w:type="gramStart"/>
      <w:r w:rsidRPr="00704D94">
        <w:rPr>
          <w:rFonts w:ascii="Times New Roman" w:eastAsia="SimSun" w:hAnsi="Times New Roman" w:cs="Times New Roman"/>
          <w:sz w:val="16"/>
          <w:szCs w:val="16"/>
        </w:rPr>
        <w:t>Student’s</w:t>
      </w:r>
      <w:proofErr w:type="gramEnd"/>
      <w:r w:rsidRPr="00704D94">
        <w:rPr>
          <w:rFonts w:ascii="Times New Roman" w:eastAsia="SimSun" w:hAnsi="Times New Roman" w:cs="Times New Roman"/>
          <w:sz w:val="16"/>
          <w:szCs w:val="16"/>
        </w:rPr>
        <w:t xml:space="preserve"> t test; </w:t>
      </w:r>
      <w:r w:rsidRPr="00704D94">
        <w:rPr>
          <w:rFonts w:ascii="Times New Roman" w:eastAsia="SimSun" w:hAnsi="Times New Roman" w:cs="Times New Roman"/>
          <w:sz w:val="16"/>
          <w:szCs w:val="16"/>
          <w:vertAlign w:val="superscript"/>
        </w:rPr>
        <w:t>b</w:t>
      </w:r>
      <w:r w:rsidRPr="00704D94">
        <w:rPr>
          <w:rFonts w:ascii="Times New Roman" w:eastAsia="SimSun" w:hAnsi="Times New Roman" w:cs="Times New Roman"/>
          <w:sz w:val="16"/>
          <w:szCs w:val="16"/>
        </w:rPr>
        <w:t xml:space="preserve"> </w:t>
      </w:r>
      <w:r w:rsidR="00B53E02" w:rsidRPr="00B63B36">
        <w:rPr>
          <w:rFonts w:ascii="Times New Roman" w:eastAsia="SimSun" w:hAnsi="Times New Roman" w:cs="Times New Roman"/>
          <w:sz w:val="16"/>
          <w:szCs w:val="16"/>
        </w:rPr>
        <w:t>Mann-Whitney test</w:t>
      </w:r>
      <w:r w:rsidRPr="00704D94">
        <w:rPr>
          <w:rFonts w:ascii="Times New Roman" w:hAnsi="Times New Roman" w:cs="Times New Roman"/>
          <w:color w:val="000000"/>
          <w:sz w:val="16"/>
          <w:szCs w:val="16"/>
        </w:rPr>
        <w:t xml:space="preserve">; </w:t>
      </w:r>
      <w:r w:rsidRPr="00704D94">
        <w:rPr>
          <w:rFonts w:ascii="Times New Roman" w:eastAsia="SimSun" w:hAnsi="Times New Roman" w:cs="Times New Roman"/>
          <w:sz w:val="16"/>
          <w:szCs w:val="16"/>
          <w:vertAlign w:val="superscript"/>
        </w:rPr>
        <w:t>c</w:t>
      </w:r>
      <w:r w:rsidRPr="00704D94">
        <w:rPr>
          <w:rFonts w:ascii="Times New Roman" w:eastAsia="SimSun" w:hAnsi="Times New Roman" w:cs="Times New Roman"/>
          <w:sz w:val="16"/>
          <w:szCs w:val="16"/>
        </w:rPr>
        <w:t xml:space="preserve"> Pearson test; </w:t>
      </w:r>
      <w:r w:rsidRPr="00704D94">
        <w:rPr>
          <w:rFonts w:ascii="Times New Roman" w:eastAsia="SimSun" w:hAnsi="Times New Roman" w:cs="Times New Roman"/>
          <w:sz w:val="16"/>
          <w:szCs w:val="16"/>
          <w:vertAlign w:val="superscript"/>
        </w:rPr>
        <w:t xml:space="preserve">d </w:t>
      </w:r>
      <w:r w:rsidRPr="00704D94">
        <w:rPr>
          <w:rFonts w:ascii="Times New Roman" w:eastAsia="SimSun" w:hAnsi="Times New Roman" w:cs="Times New Roman"/>
          <w:sz w:val="16"/>
          <w:szCs w:val="16"/>
        </w:rPr>
        <w:t>Cochran-mantel-</w:t>
      </w:r>
      <w:proofErr w:type="spellStart"/>
      <w:r w:rsidRPr="00704D94">
        <w:rPr>
          <w:rFonts w:ascii="Times New Roman" w:eastAsia="SimSun" w:hAnsi="Times New Roman" w:cs="Times New Roman"/>
          <w:sz w:val="16"/>
          <w:szCs w:val="16"/>
        </w:rPr>
        <w:t>haenszel</w:t>
      </w:r>
      <w:proofErr w:type="spellEnd"/>
      <w:r w:rsidRPr="00704D94">
        <w:rPr>
          <w:rFonts w:ascii="Times New Roman" w:eastAsia="SimSun" w:hAnsi="Times New Roman" w:cs="Times New Roman"/>
          <w:sz w:val="16"/>
          <w:szCs w:val="16"/>
        </w:rPr>
        <w:t xml:space="preserve"> test</w:t>
      </w:r>
    </w:p>
    <w:p w14:paraId="2B6327C4" w14:textId="77777777" w:rsidR="00FA5941" w:rsidRPr="00704D94" w:rsidRDefault="00FA5941" w:rsidP="00FA5941">
      <w:pPr>
        <w:rPr>
          <w:rFonts w:ascii="Times New Roman" w:eastAsia="SimSun" w:hAnsi="Times New Roman" w:cs="Times New Roman"/>
          <w:sz w:val="16"/>
          <w:szCs w:val="16"/>
        </w:rPr>
      </w:pPr>
      <w:r w:rsidRPr="00704D94">
        <w:rPr>
          <w:rFonts w:ascii="Times New Roman" w:eastAsia="SimSun" w:hAnsi="Times New Roman" w:cs="Times New Roman"/>
          <w:sz w:val="16"/>
          <w:szCs w:val="16"/>
        </w:rPr>
        <w:t xml:space="preserve">Abbreviation: </w:t>
      </w:r>
      <w:r w:rsidRPr="00704D94">
        <w:rPr>
          <w:rFonts w:ascii="Times New Roman" w:eastAsia="DengXian" w:hAnsi="Times New Roman" w:cs="Times New Roman"/>
          <w:kern w:val="0"/>
          <w:sz w:val="16"/>
          <w:szCs w:val="16"/>
        </w:rPr>
        <w:t>CNY</w:t>
      </w:r>
      <w:r w:rsidRPr="00704D94">
        <w:rPr>
          <w:rFonts w:ascii="Times New Roman" w:eastAsia="SimSun" w:hAnsi="Times New Roman" w:cs="Times New Roman"/>
          <w:sz w:val="16"/>
          <w:szCs w:val="16"/>
        </w:rPr>
        <w:t>, China Yuan; WHR, waist to hip circumference ratio; BMI, body mass index; BP, blood pressure; FRS, Framingham risk score; eGFR, estimated glomerular filtration rate; CKD, chronic kidney disease.</w:t>
      </w:r>
    </w:p>
    <w:p w14:paraId="15F947A6" w14:textId="77777777" w:rsidR="00FA5941" w:rsidRPr="00704D94" w:rsidRDefault="00FA5941" w:rsidP="00FA5941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704D94">
        <w:rPr>
          <w:rFonts w:ascii="Times New Roman" w:hAnsi="Times New Roman" w:cs="Times New Roman"/>
        </w:rPr>
        <w:br w:type="page"/>
      </w:r>
    </w:p>
    <w:p w14:paraId="173E5CAF" w14:textId="77777777" w:rsidR="00FA5941" w:rsidRPr="00704D94" w:rsidRDefault="00FA5941" w:rsidP="00FA5941">
      <w:pPr>
        <w:spacing w:line="480" w:lineRule="auto"/>
        <w:ind w:leftChars="-337" w:left="-708" w:firstLine="1"/>
        <w:rPr>
          <w:rFonts w:ascii="Times New Roman" w:hAnsi="Times New Roman" w:cs="Times New Roman"/>
          <w:noProof/>
        </w:rPr>
      </w:pPr>
      <w:r w:rsidRPr="00704D94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14B0AF8" wp14:editId="3AC804A3">
            <wp:simplePos x="0" y="0"/>
            <wp:positionH relativeFrom="column">
              <wp:posOffset>-739816</wp:posOffset>
            </wp:positionH>
            <wp:positionV relativeFrom="paragraph">
              <wp:posOffset>569</wp:posOffset>
            </wp:positionV>
            <wp:extent cx="6774180" cy="3230245"/>
            <wp:effectExtent l="0" t="0" r="7620" b="8255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74180" cy="32302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04D94">
        <w:rPr>
          <w:rFonts w:ascii="Times New Roman" w:hAnsi="Times New Roman" w:cs="Times New Roman"/>
          <w:b/>
          <w:bCs/>
        </w:rPr>
        <w:t>Supplementary Figure 1.</w:t>
      </w:r>
      <w:r w:rsidRPr="00704D94">
        <w:rPr>
          <w:rFonts w:ascii="Times New Roman" w:hAnsi="Times New Roman" w:cs="Times New Roman"/>
        </w:rPr>
        <w:t xml:space="preserve"> </w:t>
      </w:r>
      <w:r w:rsidRPr="00704D94">
        <w:rPr>
          <w:rFonts w:ascii="Times New Roman" w:hAnsi="Times New Roman" w:cs="Times New Roman"/>
          <w:szCs w:val="21"/>
        </w:rPr>
        <w:t>Synergistic effect of the interaction between hyperuricemia, CVD risk, and age on eGFR</w:t>
      </w:r>
    </w:p>
    <w:p w14:paraId="4E7673F3" w14:textId="77777777" w:rsidR="00FA5941" w:rsidRPr="00704D94" w:rsidRDefault="00FA5941" w:rsidP="00FA5941">
      <w:pPr>
        <w:spacing w:line="480" w:lineRule="auto"/>
        <w:ind w:leftChars="-338" w:left="-709" w:hanging="1"/>
        <w:rPr>
          <w:rFonts w:ascii="Times New Roman" w:hAnsi="Times New Roman" w:cs="Times New Roman"/>
        </w:rPr>
      </w:pPr>
      <w:r w:rsidRPr="00704D94">
        <w:rPr>
          <w:rFonts w:ascii="Times New Roman" w:eastAsia="SimSun" w:hAnsi="Times New Roman" w:cs="Times New Roman"/>
          <w:sz w:val="16"/>
          <w:szCs w:val="16"/>
        </w:rPr>
        <w:t xml:space="preserve">Abbreviation: eGFR: estimated glomerular filtration rate; </w:t>
      </w:r>
      <w:proofErr w:type="gramStart"/>
      <w:r w:rsidRPr="00704D94">
        <w:rPr>
          <w:rFonts w:ascii="Times New Roman" w:eastAsia="SimSun" w:hAnsi="Times New Roman" w:cs="Times New Roman"/>
          <w:sz w:val="16"/>
          <w:szCs w:val="16"/>
        </w:rPr>
        <w:t>OR,</w:t>
      </w:r>
      <w:proofErr w:type="gramEnd"/>
      <w:r w:rsidRPr="00704D94">
        <w:rPr>
          <w:rFonts w:ascii="Times New Roman" w:eastAsia="SimSun" w:hAnsi="Times New Roman" w:cs="Times New Roman"/>
          <w:sz w:val="16"/>
          <w:szCs w:val="16"/>
        </w:rPr>
        <w:t xml:space="preserve"> odds ratio; RERI: relative excess risk due to interaction; SI: synergy index.</w:t>
      </w:r>
    </w:p>
    <w:p w14:paraId="37632CA1" w14:textId="77777777" w:rsidR="00EB1380" w:rsidRPr="00704D94" w:rsidRDefault="00EB1380">
      <w:pPr>
        <w:rPr>
          <w:rFonts w:ascii="Times New Roman" w:hAnsi="Times New Roman" w:cs="Times New Roman"/>
        </w:rPr>
      </w:pPr>
    </w:p>
    <w:sectPr w:rsidR="00EB1380" w:rsidRPr="00704D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14F8F8" w14:textId="77777777" w:rsidR="007C7316" w:rsidRDefault="007C7316" w:rsidP="00123FC3">
      <w:r>
        <w:separator/>
      </w:r>
    </w:p>
  </w:endnote>
  <w:endnote w:type="continuationSeparator" w:id="0">
    <w:p w14:paraId="2A9F110E" w14:textId="77777777" w:rsidR="007C7316" w:rsidRDefault="007C7316" w:rsidP="00123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18A59" w14:textId="77777777" w:rsidR="007C7316" w:rsidRDefault="007C7316" w:rsidP="00123FC3">
      <w:r>
        <w:separator/>
      </w:r>
    </w:p>
  </w:footnote>
  <w:footnote w:type="continuationSeparator" w:id="0">
    <w:p w14:paraId="64ED093C" w14:textId="77777777" w:rsidR="007C7316" w:rsidRDefault="007C7316" w:rsidP="00123F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zMjY2sTQwNjYyNDVX0lEKTi0uzszPAykwrgUAReb1FiwAAAA="/>
  </w:docVars>
  <w:rsids>
    <w:rsidRoot w:val="00FA5941"/>
    <w:rsid w:val="000C744D"/>
    <w:rsid w:val="00123FC3"/>
    <w:rsid w:val="00164385"/>
    <w:rsid w:val="00262534"/>
    <w:rsid w:val="00395F2E"/>
    <w:rsid w:val="00417C59"/>
    <w:rsid w:val="00560C0A"/>
    <w:rsid w:val="006C058D"/>
    <w:rsid w:val="00704D94"/>
    <w:rsid w:val="007C7316"/>
    <w:rsid w:val="009F18FF"/>
    <w:rsid w:val="00A30883"/>
    <w:rsid w:val="00B53E02"/>
    <w:rsid w:val="00D14109"/>
    <w:rsid w:val="00E73422"/>
    <w:rsid w:val="00EB1380"/>
    <w:rsid w:val="00FA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C9C0A95"/>
  <w14:defaultImageDpi w14:val="32767"/>
  <w15:chartTrackingRefBased/>
  <w15:docId w15:val="{419A98CE-498E-43FA-AC18-BCBA6907F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59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3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3FC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3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3FC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3</Words>
  <Characters>2184</Characters>
  <Application>Microsoft Office Word</Application>
  <DocSecurity>0</DocSecurity>
  <Lines>18</Lines>
  <Paragraphs>5</Paragraphs>
  <ScaleCrop>false</ScaleCrop>
  <Company/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Eric</dc:creator>
  <cp:keywords/>
  <dc:description/>
  <cp:lastModifiedBy>William Murano</cp:lastModifiedBy>
  <cp:revision>5</cp:revision>
  <dcterms:created xsi:type="dcterms:W3CDTF">2022-02-11T02:33:00Z</dcterms:created>
  <dcterms:modified xsi:type="dcterms:W3CDTF">2022-02-18T13:42:00Z</dcterms:modified>
</cp:coreProperties>
</file>